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1997F" w14:textId="77777777" w:rsidR="00CC2BDD" w:rsidRPr="000D5560" w:rsidRDefault="00CC2BDD" w:rsidP="00CC2BDD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0D5560">
        <w:rPr>
          <w:rFonts w:ascii="Arial" w:hAnsi="Arial" w:cs="Arial"/>
          <w:b/>
          <w:bCs/>
          <w:sz w:val="24"/>
          <w:szCs w:val="24"/>
        </w:rPr>
        <w:t xml:space="preserve">Table 1. 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221DE6">
        <w:rPr>
          <w:rFonts w:ascii="Arial" w:hAnsi="Arial" w:cs="Arial"/>
          <w:bCs/>
          <w:sz w:val="24"/>
          <w:szCs w:val="24"/>
        </w:rPr>
        <w:t>2016 Banff Grading criteria (global assessment) and Quantitative scoring (rejection activity index) with key changes in wording from the 1997 Banff schema underlined.</w:t>
      </w:r>
    </w:p>
    <w:p w14:paraId="4C3A886F" w14:textId="77777777" w:rsidR="00CC2BDD" w:rsidRPr="00551B51" w:rsidRDefault="00CC2BDD" w:rsidP="00CC2BD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C2BDD" w:rsidRPr="00551B51" w14:paraId="1FD46363" w14:textId="77777777" w:rsidTr="000524C2">
        <w:tc>
          <w:tcPr>
            <w:tcW w:w="13948" w:type="dxa"/>
          </w:tcPr>
          <w:p w14:paraId="7C90E85B" w14:textId="77777777" w:rsidR="00CC2BDD" w:rsidRPr="0020749D" w:rsidRDefault="00CC2BDD" w:rsidP="000524C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0749D">
              <w:rPr>
                <w:rFonts w:ascii="Arial" w:hAnsi="Arial" w:cs="Arial"/>
                <w:b/>
                <w:sz w:val="24"/>
                <w:szCs w:val="24"/>
              </w:rPr>
              <w:t>Grading criteria (global assessment):</w:t>
            </w:r>
          </w:p>
          <w:p w14:paraId="5E2EE9B0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</w:p>
          <w:p w14:paraId="48C7DDE1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• Indeterminate: Portal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and/or perivenular inflammatory infiltrate</w:t>
            </w:r>
            <w:r w:rsidRPr="0020749D">
              <w:rPr>
                <w:rFonts w:ascii="Arial" w:hAnsi="Arial" w:cs="Arial"/>
                <w:sz w:val="24"/>
                <w:szCs w:val="24"/>
              </w:rPr>
              <w:t xml:space="preserve"> that is related to an </w:t>
            </w:r>
            <w:proofErr w:type="spellStart"/>
            <w:r w:rsidRPr="0020749D">
              <w:rPr>
                <w:rFonts w:ascii="Arial" w:hAnsi="Arial" w:cs="Arial"/>
                <w:sz w:val="24"/>
                <w:szCs w:val="24"/>
              </w:rPr>
              <w:t>alloreaction</w:t>
            </w:r>
            <w:proofErr w:type="spellEnd"/>
            <w:r w:rsidRPr="0020749D">
              <w:rPr>
                <w:rFonts w:ascii="Arial" w:hAnsi="Arial" w:cs="Arial"/>
                <w:sz w:val="24"/>
                <w:szCs w:val="24"/>
              </w:rPr>
              <w:t>, but shows insufficient tissue damage</w:t>
            </w:r>
          </w:p>
          <w:p w14:paraId="3697CB85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to meet criteria for a diagnosis of mild acute rejection,</w:t>
            </w:r>
          </w:p>
          <w:p w14:paraId="78676B6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• Mild: Rejection-type infiltrate in a minority of the triad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or perivenular areas</w:t>
            </w:r>
            <w:r w:rsidRPr="0020749D">
              <w:rPr>
                <w:rFonts w:ascii="Arial" w:hAnsi="Arial" w:cs="Arial"/>
                <w:sz w:val="24"/>
                <w:szCs w:val="24"/>
              </w:rPr>
              <w:t xml:space="preserve">, that is generally mild, and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mostly</w:t>
            </w:r>
            <w:r w:rsidRPr="0020749D">
              <w:rPr>
                <w:rFonts w:ascii="Arial" w:hAnsi="Arial" w:cs="Arial"/>
                <w:sz w:val="24"/>
                <w:szCs w:val="24"/>
              </w:rPr>
              <w:t xml:space="preserve"> confined within the</w:t>
            </w:r>
          </w:p>
          <w:p w14:paraId="32914B0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portal space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for portal-based rejection and an absence of confluent necrosis/hepatocyte dropout for those presenting with isolated</w:t>
            </w:r>
          </w:p>
          <w:p w14:paraId="0AF927BD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perivenular infiltrates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1376345C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• Moderate: Rejection-type infiltrate, expanding most or all of portal tract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and/or perivenular areas with confluent necrosis/hepatocyte</w:t>
            </w:r>
          </w:p>
          <w:p w14:paraId="38C377D4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dropout limited to a minority of perivenular areas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3DD8C1A7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• Severe: As above for moderate, with </w:t>
            </w:r>
            <w:proofErr w:type="spellStart"/>
            <w:r w:rsidRPr="0020749D">
              <w:rPr>
                <w:rFonts w:ascii="Arial" w:hAnsi="Arial" w:cs="Arial"/>
                <w:sz w:val="24"/>
                <w:szCs w:val="24"/>
              </w:rPr>
              <w:t>spillover</w:t>
            </w:r>
            <w:proofErr w:type="spellEnd"/>
            <w:r w:rsidRPr="0020749D">
              <w:rPr>
                <w:rFonts w:ascii="Arial" w:hAnsi="Arial" w:cs="Arial"/>
                <w:sz w:val="24"/>
                <w:szCs w:val="24"/>
              </w:rPr>
              <w:t xml:space="preserve"> into periportal areas and/or moderate-to-severe perivenular inflammation that extends</w:t>
            </w:r>
          </w:p>
          <w:p w14:paraId="3F8A0201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into the hepatic parenchyma and is associated with perivenular hepatocyte necrosi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involving a majority of perivenular areas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2C7BAE24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C2BDD" w:rsidRPr="00551B51" w14:paraId="53024360" w14:textId="77777777" w:rsidTr="000524C2">
        <w:tc>
          <w:tcPr>
            <w:tcW w:w="13948" w:type="dxa"/>
          </w:tcPr>
          <w:p w14:paraId="31F58B4E" w14:textId="77777777" w:rsidR="00CC2BDD" w:rsidRPr="0020749D" w:rsidRDefault="00CC2BDD" w:rsidP="000524C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0749D">
              <w:rPr>
                <w:rFonts w:ascii="Arial" w:hAnsi="Arial" w:cs="Arial"/>
                <w:b/>
                <w:sz w:val="24"/>
                <w:szCs w:val="24"/>
              </w:rPr>
              <w:t>Quantitative scoring (rejection activity index [RAI]):</w:t>
            </w:r>
          </w:p>
          <w:p w14:paraId="33EE0DF9" w14:textId="77777777" w:rsidR="00CC2BDD" w:rsidRPr="0020749D" w:rsidRDefault="00CC2BDD" w:rsidP="000524C2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0749D">
              <w:rPr>
                <w:rFonts w:ascii="Arial" w:hAnsi="Arial" w:cs="Arial"/>
                <w:b/>
                <w:sz w:val="24"/>
                <w:szCs w:val="24"/>
              </w:rPr>
              <w:t>Score Criteria</w:t>
            </w:r>
          </w:p>
          <w:p w14:paraId="4E9ACCB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</w:p>
          <w:p w14:paraId="23AD7336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Portal inflammation:</w:t>
            </w:r>
          </w:p>
          <w:p w14:paraId="50299E75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1 Mostly lymphocytic inflammation involving, but not noticeably expanding, a minority of the triads.</w:t>
            </w:r>
          </w:p>
          <w:p w14:paraId="67B0BF0D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2 Expansion of most or all of the triads, by a mixed infiltrate containing lymphocytes with occasional blasts, neutrophils, and eosinophils.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 xml:space="preserve">If eosinophils are conspicuous and accompanied by </w:t>
            </w:r>
            <w:proofErr w:type="spellStart"/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edema</w:t>
            </w:r>
            <w:proofErr w:type="spellEnd"/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 xml:space="preserve"> and microvascular endothelial cell hypertrophy is prominent, acute</w:t>
            </w:r>
          </w:p>
          <w:p w14:paraId="029E39A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antibody-mediated rejection (AMR) should be considered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0B178787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lastRenderedPageBreak/>
              <w:t xml:space="preserve">3 Marked </w:t>
            </w:r>
            <w:proofErr w:type="gramStart"/>
            <w:r w:rsidRPr="0020749D">
              <w:rPr>
                <w:rFonts w:ascii="Arial" w:hAnsi="Arial" w:cs="Arial"/>
                <w:sz w:val="24"/>
                <w:szCs w:val="24"/>
              </w:rPr>
              <w:t>expansion</w:t>
            </w:r>
            <w:proofErr w:type="gramEnd"/>
            <w:r w:rsidRPr="0020749D">
              <w:rPr>
                <w:rFonts w:ascii="Arial" w:hAnsi="Arial" w:cs="Arial"/>
                <w:sz w:val="24"/>
                <w:szCs w:val="24"/>
              </w:rPr>
              <w:t xml:space="preserve"> of most or all of the triads by a mixed infiltrate containing blasts and eosinophils with inflammatory </w:t>
            </w:r>
            <w:proofErr w:type="spellStart"/>
            <w:r w:rsidRPr="0020749D">
              <w:rPr>
                <w:rFonts w:ascii="Arial" w:hAnsi="Arial" w:cs="Arial"/>
                <w:sz w:val="24"/>
                <w:szCs w:val="24"/>
              </w:rPr>
              <w:t>spillover</w:t>
            </w:r>
            <w:proofErr w:type="spellEnd"/>
            <w:r w:rsidRPr="0020749D">
              <w:rPr>
                <w:rFonts w:ascii="Arial" w:hAnsi="Arial" w:cs="Arial"/>
                <w:sz w:val="24"/>
                <w:szCs w:val="24"/>
              </w:rPr>
              <w:t xml:space="preserve"> into</w:t>
            </w:r>
          </w:p>
          <w:p w14:paraId="20B70C2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the periportal parenchyma</w:t>
            </w:r>
          </w:p>
          <w:p w14:paraId="295B0BC8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</w:p>
          <w:p w14:paraId="24DFC266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Bile duct inflammation damage:</w:t>
            </w:r>
          </w:p>
          <w:p w14:paraId="373190DE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1 A minority of the ducts are cuffed and infiltrated by inflammatory cells and show only mild reactive changes such as increased</w:t>
            </w:r>
          </w:p>
          <w:p w14:paraId="038F73A0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0749D">
              <w:rPr>
                <w:rFonts w:ascii="Arial" w:hAnsi="Arial" w:cs="Arial"/>
                <w:sz w:val="24"/>
                <w:szCs w:val="24"/>
              </w:rPr>
              <w:t>nuclear:cytoplasmic</w:t>
            </w:r>
            <w:proofErr w:type="spellEnd"/>
            <w:r w:rsidRPr="0020749D">
              <w:rPr>
                <w:rFonts w:ascii="Arial" w:hAnsi="Arial" w:cs="Arial"/>
                <w:sz w:val="24"/>
                <w:szCs w:val="24"/>
              </w:rPr>
              <w:t xml:space="preserve"> ratio of the epithelial cells.</w:t>
            </w:r>
          </w:p>
          <w:p w14:paraId="31536A30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2 Most or all of the ducts infiltrated by inflammatory cells. More than an occasional duct shows degenerative changes such as nuclear</w:t>
            </w:r>
          </w:p>
          <w:p w14:paraId="681D7B97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pleomorphism, disordered polarity, and cytoplasmic vacuolization of the epithelium.</w:t>
            </w:r>
          </w:p>
          <w:p w14:paraId="4E1B4CFC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3 As above for 2, with most or all of the ducts showing degenerative changes or focal luminal disruption</w:t>
            </w:r>
          </w:p>
          <w:p w14:paraId="0865466D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Venous endothelial inflammation:</w:t>
            </w:r>
          </w:p>
          <w:p w14:paraId="304B8623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1 Subendothelial lymphocytic infiltration involving some, but not a majority of the portal and/or hepatic venules</w:t>
            </w:r>
          </w:p>
          <w:p w14:paraId="5C65AB94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2 Subendothelial infiltration involving most or all of the portal and/or hepatic venule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with or without confluent hepatocyte necrosis/dropout involving a minority of perivenular regions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  <w:p w14:paraId="437435D1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>3 As above for 2, with moderate or severe perivenular inflammation that extends into the perivenular parenchyma and is associated</w:t>
            </w:r>
          </w:p>
          <w:p w14:paraId="5C415FBA" w14:textId="77777777" w:rsidR="00CC2BDD" w:rsidRPr="0020749D" w:rsidRDefault="00CC2BDD" w:rsidP="000524C2">
            <w:pPr>
              <w:rPr>
                <w:rFonts w:ascii="Arial" w:hAnsi="Arial" w:cs="Arial"/>
                <w:sz w:val="24"/>
                <w:szCs w:val="24"/>
              </w:rPr>
            </w:pPr>
            <w:r w:rsidRPr="0020749D">
              <w:rPr>
                <w:rFonts w:ascii="Arial" w:hAnsi="Arial" w:cs="Arial"/>
                <w:sz w:val="24"/>
                <w:szCs w:val="24"/>
              </w:rPr>
              <w:t xml:space="preserve">with perivenular hepatocyte necrosis </w:t>
            </w:r>
            <w:r w:rsidRPr="0020749D">
              <w:rPr>
                <w:rFonts w:ascii="Arial" w:hAnsi="Arial" w:cs="Arial"/>
                <w:sz w:val="24"/>
                <w:szCs w:val="24"/>
                <w:u w:val="single"/>
              </w:rPr>
              <w:t>involving a majority of perivenular regions</w:t>
            </w:r>
            <w:r w:rsidRPr="0020749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</w:tbl>
    <w:p w14:paraId="18DFADCB" w14:textId="77777777" w:rsidR="00CC2BDD" w:rsidRDefault="00CC2BDD" w:rsidP="00CC2B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b/>
          <w:lang w:val="en-US"/>
        </w:rPr>
      </w:pPr>
    </w:p>
    <w:p w14:paraId="581AF825" w14:textId="77777777" w:rsidR="00CC2BDD" w:rsidRDefault="00CC2BDD" w:rsidP="00CC2BD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="Arial" w:hAnsi="Arial" w:cs="Arial"/>
          <w:b/>
          <w:lang w:val="en-US"/>
        </w:rPr>
      </w:pPr>
    </w:p>
    <w:p w14:paraId="1DAE9483" w14:textId="77777777" w:rsidR="00CC2BDD" w:rsidRDefault="00CC2BDD" w:rsidP="00CC2BDD">
      <w:pPr>
        <w:spacing w:after="0" w:line="240" w:lineRule="auto"/>
        <w:rPr>
          <w:rStyle w:val="eop"/>
          <w:rFonts w:ascii="Arial" w:eastAsia="Times New Roman" w:hAnsi="Arial" w:cs="Arial"/>
          <w:b/>
          <w:sz w:val="24"/>
          <w:szCs w:val="24"/>
          <w:lang w:val="en-US" w:eastAsia="en-AU"/>
        </w:rPr>
      </w:pPr>
      <w:r>
        <w:rPr>
          <w:rStyle w:val="eop"/>
          <w:rFonts w:ascii="Arial" w:hAnsi="Arial" w:cs="Arial"/>
          <w:b/>
          <w:lang w:val="en-US"/>
        </w:rPr>
        <w:br w:type="page"/>
      </w:r>
    </w:p>
    <w:p w14:paraId="7AF3AAFD" w14:textId="77777777" w:rsidR="00CC2BDD" w:rsidRDefault="00CC2BDD"/>
    <w:sectPr w:rsidR="00CC2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DD"/>
    <w:rsid w:val="00CC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398B3"/>
  <w15:chartTrackingRefBased/>
  <w15:docId w15:val="{C39743FD-57FB-8E41-8971-5C5691D27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BD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BD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CC2BDD"/>
  </w:style>
  <w:style w:type="paragraph" w:customStyle="1" w:styleId="paragraph">
    <w:name w:val="paragraph"/>
    <w:basedOn w:val="Normal"/>
    <w:rsid w:val="00CC2B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508</Characters>
  <Application>Microsoft Office Word</Application>
  <DocSecurity>0</DocSecurity>
  <Lines>66</Lines>
  <Paragraphs>33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Eghtedari</dc:creator>
  <cp:keywords/>
  <dc:description/>
  <cp:lastModifiedBy>Maryam Eghtedari</cp:lastModifiedBy>
  <cp:revision>1</cp:revision>
  <dcterms:created xsi:type="dcterms:W3CDTF">2022-04-21T03:59:00Z</dcterms:created>
  <dcterms:modified xsi:type="dcterms:W3CDTF">2022-04-21T03:59:00Z</dcterms:modified>
</cp:coreProperties>
</file>